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AFE5D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MS Mincho" w:hAnsi="Times New Roman"/>
          <w:b/>
          <w:color w:val="000000" w:themeColor="text1"/>
          <w:kern w:val="2"/>
          <w:sz w:val="24"/>
          <w:szCs w:val="24"/>
          <w:lang w:eastAsia="ko-KR"/>
        </w:rPr>
      </w:pPr>
      <w:r w:rsidRPr="0012792D">
        <w:rPr>
          <w:rFonts w:ascii="Times New Roman" w:eastAsia="MS Mincho" w:hAnsi="Times New Roman"/>
          <w:b/>
          <w:color w:val="000000" w:themeColor="text1"/>
          <w:kern w:val="2"/>
          <w:sz w:val="24"/>
          <w:szCs w:val="24"/>
          <w:lang w:eastAsia="ko-KR"/>
        </w:rPr>
        <w:t>Supplementary Materials:</w:t>
      </w:r>
    </w:p>
    <w:p w14:paraId="52FD1278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MS Mincho" w:hAnsi="Times New Roman"/>
          <w:b/>
          <w:color w:val="000000" w:themeColor="text1"/>
          <w:kern w:val="2"/>
          <w:sz w:val="24"/>
          <w:szCs w:val="24"/>
          <w:lang w:eastAsia="ko-KR"/>
        </w:rPr>
      </w:pPr>
    </w:p>
    <w:p w14:paraId="51BA79E2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</w:pPr>
      <w:bookmarkStart w:id="0" w:name="_Hlk62630439"/>
      <w:r w:rsidRPr="0012792D">
        <w:rPr>
          <w:rFonts w:ascii="Times New Roman" w:eastAsia="MS Mincho" w:hAnsi="Times New Roman"/>
          <w:b/>
          <w:color w:val="000000" w:themeColor="text1"/>
          <w:kern w:val="2"/>
          <w:sz w:val="24"/>
          <w:szCs w:val="24"/>
          <w:lang w:eastAsia="ko-KR"/>
        </w:rPr>
        <w:t xml:space="preserve">Supplementary FIGURE 1 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Gating Strategies for flow cytometry.</w:t>
      </w:r>
    </w:p>
    <w:p w14:paraId="79E2A957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12792D">
        <w:rPr>
          <w:rFonts w:ascii="Times New Roman" w:eastAsia="MS Mincho" w:hAnsi="Times New Roman"/>
          <w:b/>
          <w:color w:val="000000" w:themeColor="text1"/>
          <w:kern w:val="2"/>
          <w:sz w:val="24"/>
          <w:szCs w:val="24"/>
          <w:lang w:eastAsia="ko-KR"/>
        </w:rPr>
        <w:t>Supplementary FIGURE 2</w:t>
      </w:r>
      <w:r w:rsidRPr="0012792D">
        <w:rPr>
          <w:rFonts w:ascii="Times New Roman" w:eastAsia="MS Mincho" w:hAnsi="Times New Roman"/>
          <w:color w:val="000000" w:themeColor="text1"/>
          <w:kern w:val="2"/>
          <w:sz w:val="24"/>
          <w:szCs w:val="24"/>
          <w:lang w:eastAsia="ko-KR"/>
        </w:rPr>
        <w:t xml:space="preserve"> 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A schematic illustration of our vascularized composite tissue allotransplantation (VCA) model and </w:t>
      </w:r>
      <w:bookmarkStart w:id="1" w:name="_Hlk77600491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the safety of a selective β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vertAlign w:val="subscript"/>
          <w:lang w:eastAsia="ko-KR"/>
        </w:rPr>
        <w:t>2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-adrenergic receptor (AR) agonist drug, terbutaline</w:t>
      </w:r>
      <w:bookmarkEnd w:id="1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. (A) BALB/c and C57BL/6 strains were used as donors and recipients respectively. </w:t>
      </w:r>
      <w:proofErr w:type="spellStart"/>
      <w:r w:rsidRPr="0012792D">
        <w:rPr>
          <w:rFonts w:ascii="Times New Roman" w:eastAsia="MS Mincho" w:hAnsi="Times New Roman"/>
          <w:bCs/>
          <w:i/>
          <w:color w:val="000000" w:themeColor="text1"/>
          <w:kern w:val="2"/>
          <w:sz w:val="24"/>
          <w:szCs w:val="24"/>
          <w:lang w:eastAsia="ko-KR"/>
        </w:rPr>
        <w:t>En</w:t>
      </w:r>
      <w:proofErr w:type="spellEnd"/>
      <w:r w:rsidRPr="0012792D">
        <w:rPr>
          <w:rFonts w:ascii="Times New Roman" w:eastAsia="MS Mincho" w:hAnsi="Times New Roman"/>
          <w:bCs/>
          <w:i/>
          <w:color w:val="000000" w:themeColor="text1"/>
          <w:kern w:val="2"/>
          <w:sz w:val="24"/>
          <w:szCs w:val="24"/>
          <w:lang w:eastAsia="ko-KR"/>
        </w:rPr>
        <w:t xml:space="preserve"> bloc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 tissue composed of skin, subcutaneous fat, muscle, </w:t>
      </w:r>
      <w:proofErr w:type="gramStart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vessels</w:t>
      </w:r>
      <w:proofErr w:type="gramEnd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 and femur was transplanted to a recipient’s cervical area. </w:t>
      </w:r>
      <w:bookmarkStart w:id="2" w:name="_Hlk77600552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(B) Systolic and diastolic blood pressure (BP) with heart rates (HR) were measured after everyday injection of with either vehicle (V; PBS) or β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vertAlign w:val="subscript"/>
          <w:lang w:eastAsia="ko-KR"/>
        </w:rPr>
        <w:t>2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-agonist (β; terbutaline; 2 mg/day). Mice were acclimated to the BP and HR measuring procedures for 10 days before recording data. </w:t>
      </w:r>
      <w:bookmarkStart w:id="3" w:name="_Hlk28696239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Representative data between 2 different experiments, </w:t>
      </w:r>
      <w:r w:rsidRPr="0012792D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n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= 5. </w:t>
      </w:r>
      <w:bookmarkEnd w:id="3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(C) Concentrations of tacrolimus in plasma were </w:t>
      </w:r>
      <w:proofErr w:type="spellStart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analyzed</w:t>
      </w:r>
      <w:proofErr w:type="spellEnd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14 days after subcutaneous injections (24 hours after the last injection) with either a half dose of tacrolimus (</w:t>
      </w:r>
      <w:proofErr w:type="spellStart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hTac</w:t>
      </w:r>
      <w:proofErr w:type="spellEnd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; 2 mg/kg/day) or a full dose of tacrolimus (</w:t>
      </w:r>
      <w:proofErr w:type="spellStart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fTac</w:t>
      </w:r>
      <w:proofErr w:type="spellEnd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; 4 mg/kg/day). Representative data between 2 different experiments, </w:t>
      </w:r>
      <w:bookmarkStart w:id="4" w:name="_Hlk28943287"/>
      <w:r w:rsidRPr="0012792D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n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= 5, ns; not significant, *</w:t>
      </w:r>
      <w:r w:rsidRPr="0012792D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p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&lt; 0.05 by Student’s t test, error bar; standard error of the mean.</w:t>
      </w:r>
      <w:bookmarkEnd w:id="2"/>
      <w:bookmarkEnd w:id="4"/>
    </w:p>
    <w:p w14:paraId="0787716F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7217687E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12792D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3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Pathologic findings 5 and 7 days after VCA with either vehicle or β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bscript"/>
        </w:rPr>
        <w:t>2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-agonist injections. (A, B) Representative </w:t>
      </w:r>
      <w:proofErr w:type="spellStart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hematoxylin</w:t>
      </w:r>
      <w:proofErr w:type="spellEnd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eosin (H&amp;E) images revealed epithelial dyskeratosis (arrowhead) and apoptosis (arrow) in the vehicle injected group (A; rejection grade 3) not in the β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bscript"/>
        </w:rPr>
        <w:t>2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-agonist injected group (B; rejection grade 2) 5 days after VCA, scale bar: 50 µm. (C, D)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 Representative figures for H&amp;E and immunohistochemistry (IHC) with CD8, CD4, and Foxp3 antibodies either with vehicle or β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vertAlign w:val="subscript"/>
          <w:lang w:eastAsia="ko-KR"/>
        </w:rPr>
        <w:t>2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-agonist treatment for 7 days. (E) Numbers of CD4, CD8, and Foxp3 positive cells in grafts 7 days after VCA. </w:t>
      </w:r>
      <w:bookmarkStart w:id="5" w:name="_Hlk30159681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9 fields from 3 grafts per group,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ns; not significant, error bar; standard error of the mean.</w:t>
      </w:r>
      <w:bookmarkEnd w:id="5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F) Compositions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lastRenderedPageBreak/>
        <w:t>of CD4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/CD8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entral memory (CM) and effector memory (EM) T cell populations in transplanted grafts 7 days after VCA. Control; non-vascularized grafts, </w:t>
      </w:r>
      <w:r w:rsidRPr="0012792D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n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= 5, ns; not significant, *</w:t>
      </w:r>
      <w:r w:rsidRPr="0012792D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p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&lt; 0.05 by Student’s t test, error bar; standard error of the mean, scale bar; 400 µm.</w:t>
      </w:r>
    </w:p>
    <w:p w14:paraId="07109A52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22FCE8AC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6" w:name="_Hlk30160970"/>
      <w:r w:rsidRPr="0012792D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4</w:t>
      </w:r>
      <w:r w:rsidRPr="0012792D">
        <w:rPr>
          <w:rFonts w:ascii="Times New Roman" w:hAnsi="Times New Roman"/>
          <w:color w:val="000000" w:themeColor="text1"/>
          <w:sz w:val="24"/>
          <w:szCs w:val="24"/>
        </w:rPr>
        <w:t xml:space="preserve"> Pathology findings of CD4 T cell infiltration 5 days after VCA. Representative IHC images of 9 different transplanted grafts revealed CD4 T cell infiltration in the vehicle (A) and β</w:t>
      </w:r>
      <w:r w:rsidRPr="0012792D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12792D">
        <w:rPr>
          <w:rFonts w:ascii="Times New Roman" w:hAnsi="Times New Roman"/>
          <w:color w:val="000000" w:themeColor="text1"/>
          <w:sz w:val="24"/>
          <w:szCs w:val="24"/>
        </w:rPr>
        <w:t xml:space="preserve">-agonist (B) injected groups, scale bar; 400 </w:t>
      </w:r>
      <w:proofErr w:type="spellStart"/>
      <w:r w:rsidRPr="0012792D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12792D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5B76E0C1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7A9936E2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2792D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5</w:t>
      </w:r>
      <w:r w:rsidRPr="0012792D">
        <w:rPr>
          <w:rFonts w:ascii="Times New Roman" w:hAnsi="Times New Roman"/>
          <w:color w:val="000000" w:themeColor="text1"/>
          <w:sz w:val="24"/>
          <w:szCs w:val="24"/>
        </w:rPr>
        <w:t xml:space="preserve"> Pathology findings of CD8 T cell infiltration 5 days after VCA. Representative IHC images of 9 different transplanted grafts revealed CD8 T cell infiltration in the vehicle (A) and β</w:t>
      </w:r>
      <w:r w:rsidRPr="0012792D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12792D">
        <w:rPr>
          <w:rFonts w:ascii="Times New Roman" w:hAnsi="Times New Roman"/>
          <w:color w:val="000000" w:themeColor="text1"/>
          <w:sz w:val="24"/>
          <w:szCs w:val="24"/>
        </w:rPr>
        <w:t xml:space="preserve">-agonist (B) injected groups, scale bar; 400 </w:t>
      </w:r>
      <w:proofErr w:type="spellStart"/>
      <w:r w:rsidRPr="0012792D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12792D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2DB7615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84DF8BF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2792D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6</w:t>
      </w:r>
      <w:r w:rsidRPr="0012792D">
        <w:rPr>
          <w:rFonts w:ascii="Times New Roman" w:hAnsi="Times New Roman"/>
          <w:color w:val="000000" w:themeColor="text1"/>
          <w:sz w:val="24"/>
          <w:szCs w:val="24"/>
        </w:rPr>
        <w:t xml:space="preserve"> Pathology findings of Foxp3 cell infiltration 5 days after VCA. Representative IHC images of 9 different transplanted grafts revealed Foxp3 cell infiltration in the vehicle (A) and β</w:t>
      </w:r>
      <w:r w:rsidRPr="0012792D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12792D">
        <w:rPr>
          <w:rFonts w:ascii="Times New Roman" w:hAnsi="Times New Roman"/>
          <w:color w:val="000000" w:themeColor="text1"/>
          <w:sz w:val="24"/>
          <w:szCs w:val="24"/>
        </w:rPr>
        <w:t xml:space="preserve">-agonist (B) injected groups, scale bar; 400 </w:t>
      </w:r>
      <w:proofErr w:type="spellStart"/>
      <w:r w:rsidRPr="0012792D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12792D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024C6732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81F984B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2792D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7</w:t>
      </w:r>
      <w:r w:rsidRPr="0012792D">
        <w:rPr>
          <w:rFonts w:ascii="Times New Roman" w:hAnsi="Times New Roman"/>
          <w:color w:val="000000" w:themeColor="text1"/>
          <w:sz w:val="24"/>
          <w:szCs w:val="24"/>
        </w:rPr>
        <w:t xml:space="preserve"> The composition of donor’s and recipient’s leukocytes in donor grafts and recipient blood 5 and 7 days after VCA. (A, B) Source of infiltrated T cells in transplanted grafts and recipient’s blood between recipient (CD45-1) and donor </w:t>
      </w:r>
      <w:r w:rsidRPr="001279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CD45-2). Control; non-vascularized grafts, </w:t>
      </w:r>
      <w:r w:rsidRPr="0012792D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1279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12792D">
        <w:rPr>
          <w:rFonts w:ascii="Times New Roman" w:hAnsi="Times New Roman" w:hint="eastAsia"/>
          <w:color w:val="000000" w:themeColor="text1"/>
          <w:sz w:val="24"/>
          <w:szCs w:val="24"/>
        </w:rPr>
        <w:t>≥</w:t>
      </w:r>
      <w:r w:rsidRPr="001279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3, ns; not significant, *</w:t>
      </w:r>
      <w:r w:rsidRPr="0012792D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1279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&lt; 0.05 by Student</w:t>
      </w:r>
      <w:r w:rsidRPr="0012792D">
        <w:rPr>
          <w:rFonts w:ascii="Times New Roman" w:hAnsi="Times New Roman" w:hint="eastAsia"/>
          <w:color w:val="000000" w:themeColor="text1"/>
          <w:sz w:val="24"/>
          <w:szCs w:val="24"/>
        </w:rPr>
        <w:t>’</w:t>
      </w:r>
      <w:r w:rsidRPr="0012792D">
        <w:rPr>
          <w:rFonts w:ascii="Times New Roman" w:hAnsi="Times New Roman" w:hint="eastAsia"/>
          <w:color w:val="000000" w:themeColor="text1"/>
          <w:sz w:val="24"/>
          <w:szCs w:val="24"/>
        </w:rPr>
        <w:t>s t test, error bar; standard error of the mean.</w:t>
      </w:r>
    </w:p>
    <w:p w14:paraId="7F2258C0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bookmarkEnd w:id="6"/>
    <w:p w14:paraId="63B3B6FB" w14:textId="77777777" w:rsidR="00BE2A33" w:rsidRPr="0012792D" w:rsidRDefault="00BE2A33" w:rsidP="00BE2A33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12792D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8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The correlation of T cell infiltration and numbers of Foxp3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ell in transplanted grafts after VCA. (A) Correlation analysis between numbers of infiltrated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lastRenderedPageBreak/>
        <w:t>CD4/8 T and Foxp3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ells in transplanted grafts (</w:t>
      </w:r>
      <w:r w:rsidRPr="0012792D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n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= 8) 5 days after vehicle injections. (B) Correlation analysis between numbers of infiltrated CD4/8 T and Foxp3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ells in transplanted grafts (</w:t>
      </w:r>
      <w:r w:rsidRPr="0012792D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n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= 8) 5 days after β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bscript"/>
        </w:rPr>
        <w:t>2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-agonist injections.  The composition of Treg (CD4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CD25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Foxp3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+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population was </w:t>
      </w:r>
      <w:proofErr w:type="spellStart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analyzed</w:t>
      </w:r>
      <w:proofErr w:type="spellEnd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ith </w:t>
      </w:r>
      <w:proofErr w:type="spellStart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fTac</w:t>
      </w:r>
      <w:proofErr w:type="spellEnd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njections after VCA. (C) Representative figure for H&amp;E and IHC with numbers of CD4, CD8 and Foxp3 cells 10 days after VCA. 5 fields from 3 grafts, error bar; standard error of the mean, </w:t>
      </w:r>
      <w:bookmarkStart w:id="7" w:name="_Hlk62142290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cale bar; 400 </w:t>
      </w:r>
      <w:proofErr w:type="spellStart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μm</w:t>
      </w:r>
      <w:proofErr w:type="spellEnd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bookmarkEnd w:id="7"/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(D)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 The Treg population was </w:t>
      </w:r>
      <w:proofErr w:type="spellStart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analyzed</w:t>
      </w:r>
      <w:proofErr w:type="spellEnd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 with recipient’s spleen 30 days after VCA. Control; a mouse without VCA, </w:t>
      </w:r>
      <w:r w:rsidRPr="0012792D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n </w:t>
      </w:r>
      <w:r w:rsidRPr="0012792D">
        <w:rPr>
          <w:rFonts w:ascii="Times New Roman" w:hAnsi="Times New Roman"/>
          <w:bCs/>
          <w:color w:val="000000" w:themeColor="text1"/>
          <w:sz w:val="24"/>
          <w:szCs w:val="24"/>
        </w:rPr>
        <w:t>= 4, ns; not significant, error bar; standard error of the mean.</w:t>
      </w:r>
    </w:p>
    <w:p w14:paraId="007FB77E" w14:textId="77777777" w:rsidR="00BE2A33" w:rsidRPr="0012792D" w:rsidRDefault="00BE2A33" w:rsidP="00BE2A33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3EAF1D5D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</w:pPr>
      <w:r w:rsidRPr="0012792D">
        <w:rPr>
          <w:rFonts w:ascii="Times New Roman" w:eastAsia="MS Mincho" w:hAnsi="Times New Roman"/>
          <w:b/>
          <w:color w:val="000000" w:themeColor="text1"/>
          <w:kern w:val="2"/>
          <w:sz w:val="24"/>
          <w:szCs w:val="24"/>
          <w:lang w:eastAsia="ko-KR"/>
        </w:rPr>
        <w:t xml:space="preserve">Supplementary FIGURE 9 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Preconditioning in donors with β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vertAlign w:val="subscript"/>
          <w:lang w:eastAsia="ko-KR"/>
        </w:rPr>
        <w:t>2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-AR agonist delays rejection responses through suppression of T cell trafficking in the grafts. (A) BALB/c donor mice were injected with β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vertAlign w:val="subscript"/>
          <w:lang w:eastAsia="ko-KR"/>
        </w:rPr>
        <w:t>2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-agonist for 2 weeks before VCA (Pre-VCA), and then β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vertAlign w:val="subscript"/>
          <w:lang w:eastAsia="ko-KR"/>
        </w:rPr>
        <w:t>2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-agonist treatment was stopped after the surgery in C57BL/6 AR KO recipients. Representative figures, scale bar; 400 </w:t>
      </w:r>
      <w:proofErr w:type="spellStart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μm</w:t>
      </w:r>
      <w:proofErr w:type="spellEnd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. (B) Systemic compositions of CD4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vertAlign w:val="superscript"/>
          <w:lang w:eastAsia="ko-KR"/>
        </w:rPr>
        <w:t>+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/CD8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vertAlign w:val="superscript"/>
          <w:lang w:eastAsia="ko-KR"/>
        </w:rPr>
        <w:t>+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 CM and EM T cell populations 7 days after VCA. (C) Th1 and Treg cell populations in CD4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vertAlign w:val="superscript"/>
          <w:lang w:eastAsia="ko-KR"/>
        </w:rPr>
        <w:t>+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 xml:space="preserve"> T cells.</w:t>
      </w:r>
      <w:r w:rsidRPr="0012792D">
        <w:rPr>
          <w:rFonts w:ascii="Times New Roman" w:eastAsia="MS Mincho" w:hAnsi="Times New Roman"/>
          <w:bCs/>
          <w:i/>
          <w:iCs/>
          <w:color w:val="000000" w:themeColor="text1"/>
          <w:kern w:val="2"/>
          <w:sz w:val="24"/>
          <w:szCs w:val="24"/>
          <w:lang w:eastAsia="ko-KR"/>
        </w:rPr>
        <w:t xml:space="preserve"> n 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≥ 4 mice *</w:t>
      </w:r>
      <w:r w:rsidRPr="0012792D">
        <w:rPr>
          <w:rFonts w:ascii="Times New Roman" w:eastAsia="MS Mincho" w:hAnsi="Times New Roman"/>
          <w:bCs/>
          <w:i/>
          <w:color w:val="000000" w:themeColor="text1"/>
          <w:kern w:val="2"/>
          <w:sz w:val="24"/>
          <w:szCs w:val="24"/>
          <w:lang w:eastAsia="ko-KR"/>
        </w:rPr>
        <w:t xml:space="preserve">p 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&lt; 0.05 by Student’s t test, ns; not significant, error bar; standard error of the mean. (D) Numbers of CD4 and CD8 positive cells in grafts 7 days after VCA. Over 10 fields from 3 mice/group *</w:t>
      </w:r>
      <w:r w:rsidRPr="0012792D">
        <w:rPr>
          <w:rFonts w:ascii="Times New Roman" w:eastAsia="MS Mincho" w:hAnsi="Times New Roman"/>
          <w:bCs/>
          <w:i/>
          <w:color w:val="000000" w:themeColor="text1"/>
          <w:kern w:val="2"/>
          <w:sz w:val="24"/>
          <w:szCs w:val="24"/>
          <w:lang w:eastAsia="ko-KR"/>
        </w:rPr>
        <w:t xml:space="preserve">p </w:t>
      </w:r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&lt; 0.05 by Student’s t test, ns; not significant, error bar; standard error of the mean, scale bar; 400 µm. Data with empty circles (</w:t>
      </w:r>
      <w:proofErr w:type="gramStart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Post-VCA</w:t>
      </w:r>
      <w:proofErr w:type="gramEnd"/>
      <w:r w:rsidRPr="0012792D">
        <w:rPr>
          <w:rFonts w:ascii="Times New Roman" w:eastAsia="MS Mincho" w:hAnsi="Times New Roman"/>
          <w:bCs/>
          <w:color w:val="000000" w:themeColor="text1"/>
          <w:kern w:val="2"/>
          <w:sz w:val="24"/>
          <w:szCs w:val="24"/>
          <w:lang w:eastAsia="ko-KR"/>
        </w:rPr>
        <w:t>); historical data.</w:t>
      </w:r>
    </w:p>
    <w:p w14:paraId="5F06424A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MS Mincho" w:hAnsi="Times New Roman"/>
          <w:color w:val="000000" w:themeColor="text1"/>
          <w:kern w:val="2"/>
          <w:sz w:val="24"/>
          <w:szCs w:val="24"/>
          <w:lang w:eastAsia="ko-KR"/>
        </w:rPr>
      </w:pPr>
    </w:p>
    <w:p w14:paraId="0E29FD75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MS Mincho" w:hAnsi="Times New Roman"/>
          <w:color w:val="000000" w:themeColor="text1"/>
          <w:kern w:val="2"/>
          <w:sz w:val="24"/>
          <w:szCs w:val="24"/>
          <w:lang w:eastAsia="ko-KR"/>
        </w:rPr>
      </w:pPr>
      <w:r w:rsidRPr="0012792D">
        <w:rPr>
          <w:rFonts w:ascii="Times New Roman" w:eastAsia="MS Mincho" w:hAnsi="Times New Roman"/>
          <w:b/>
          <w:color w:val="000000" w:themeColor="text1"/>
          <w:kern w:val="2"/>
          <w:sz w:val="24"/>
          <w:szCs w:val="24"/>
          <w:lang w:eastAsia="ko-KR"/>
        </w:rPr>
        <w:t>Supplementary TABLE 1</w:t>
      </w:r>
      <w:r w:rsidRPr="0012792D">
        <w:rPr>
          <w:rFonts w:ascii="Times New Roman" w:eastAsia="MS Mincho" w:hAnsi="Times New Roman"/>
          <w:color w:val="000000" w:themeColor="text1"/>
          <w:kern w:val="2"/>
          <w:sz w:val="24"/>
          <w:szCs w:val="24"/>
          <w:lang w:eastAsia="ko-KR"/>
        </w:rPr>
        <w:t xml:space="preserve"> </w:t>
      </w:r>
      <w:bookmarkStart w:id="8" w:name="_Hlk100750311"/>
      <w:r w:rsidRPr="0012792D">
        <w:rPr>
          <w:rFonts w:ascii="Times New Roman" w:eastAsia="MS Mincho" w:hAnsi="Times New Roman"/>
          <w:color w:val="000000" w:themeColor="text1"/>
          <w:kern w:val="2"/>
          <w:sz w:val="24"/>
          <w:szCs w:val="24"/>
          <w:lang w:eastAsia="ko-KR"/>
        </w:rPr>
        <w:t>Two-way ANOVA analysis in the number of infiltrating CD4</w:t>
      </w:r>
      <w:r w:rsidRPr="0012792D">
        <w:rPr>
          <w:rFonts w:ascii="Times New Roman" w:eastAsia="MS Mincho" w:hAnsi="Times New Roman"/>
          <w:color w:val="000000" w:themeColor="text1"/>
          <w:kern w:val="2"/>
          <w:sz w:val="24"/>
          <w:szCs w:val="24"/>
          <w:vertAlign w:val="superscript"/>
          <w:lang w:eastAsia="ko-KR"/>
        </w:rPr>
        <w:t>+</w:t>
      </w:r>
      <w:r w:rsidRPr="0012792D">
        <w:rPr>
          <w:rFonts w:ascii="Times New Roman" w:eastAsia="MS Mincho" w:hAnsi="Times New Roman"/>
          <w:color w:val="000000" w:themeColor="text1"/>
          <w:kern w:val="2"/>
          <w:sz w:val="24"/>
          <w:szCs w:val="24"/>
          <w:lang w:eastAsia="ko-KR"/>
        </w:rPr>
        <w:t xml:space="preserve"> T and CD8</w:t>
      </w:r>
      <w:r w:rsidRPr="0012792D">
        <w:rPr>
          <w:rFonts w:ascii="Times New Roman" w:eastAsia="MS Mincho" w:hAnsi="Times New Roman"/>
          <w:color w:val="000000" w:themeColor="text1"/>
          <w:kern w:val="2"/>
          <w:sz w:val="24"/>
          <w:szCs w:val="24"/>
          <w:vertAlign w:val="superscript"/>
          <w:lang w:eastAsia="ko-KR"/>
        </w:rPr>
        <w:t>+</w:t>
      </w:r>
      <w:r w:rsidRPr="0012792D">
        <w:rPr>
          <w:rFonts w:ascii="Times New Roman" w:eastAsia="MS Mincho" w:hAnsi="Times New Roman"/>
          <w:color w:val="000000" w:themeColor="text1"/>
          <w:kern w:val="2"/>
          <w:sz w:val="24"/>
          <w:szCs w:val="24"/>
          <w:lang w:eastAsia="ko-KR"/>
        </w:rPr>
        <w:t xml:space="preserve"> T cells from day 5 to day 7. </w:t>
      </w:r>
    </w:p>
    <w:bookmarkEnd w:id="8"/>
    <w:p w14:paraId="7BED2C8B" w14:textId="77777777" w:rsidR="00BE2A33" w:rsidRPr="0012792D" w:rsidRDefault="00BE2A33" w:rsidP="00BE2A33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MS Mincho" w:hAnsi="Times New Roman"/>
          <w:color w:val="000000" w:themeColor="text1"/>
          <w:kern w:val="2"/>
          <w:sz w:val="24"/>
          <w:szCs w:val="24"/>
          <w:lang w:eastAsia="ko-KR"/>
        </w:rPr>
      </w:pPr>
    </w:p>
    <w:bookmarkEnd w:id="0"/>
    <w:p w14:paraId="54D2D5CB" w14:textId="77777777" w:rsidR="00BE2A33" w:rsidRPr="0012792D" w:rsidRDefault="00BE2A33" w:rsidP="00BE2A3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2792D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2</w:t>
      </w:r>
      <w:r w:rsidRPr="0012792D">
        <w:rPr>
          <w:rFonts w:ascii="Times New Roman" w:hAnsi="Times New Roman"/>
          <w:color w:val="000000" w:themeColor="text1"/>
          <w:sz w:val="24"/>
          <w:szCs w:val="24"/>
        </w:rPr>
        <w:t xml:space="preserve"> Two-way ANOVA analysis in changes of cytokine levels from day 5 to day 7.</w:t>
      </w:r>
    </w:p>
    <w:p w14:paraId="3760ABFB" w14:textId="77777777" w:rsidR="00BE2A33" w:rsidRPr="0012792D" w:rsidRDefault="00BE2A33" w:rsidP="00BE2A3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2B290DB" w14:textId="77777777" w:rsidR="00BE2A33" w:rsidRPr="0012792D" w:rsidRDefault="00BE2A33" w:rsidP="00BE2A3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2792D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3</w:t>
      </w:r>
      <w:r w:rsidRPr="0012792D">
        <w:rPr>
          <w:rFonts w:ascii="Times New Roman" w:hAnsi="Times New Roman"/>
          <w:color w:val="000000" w:themeColor="text1"/>
          <w:sz w:val="24"/>
          <w:szCs w:val="24"/>
        </w:rPr>
        <w:t xml:space="preserve"> Two-way ANOVA analysis in changes of chemokine levels from day 5 to 7.</w:t>
      </w:r>
    </w:p>
    <w:p w14:paraId="333D3E1D" w14:textId="77777777" w:rsidR="00453E00" w:rsidRDefault="00453E00"/>
    <w:sectPr w:rsidR="00453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A33"/>
    <w:rsid w:val="00453E00"/>
    <w:rsid w:val="00BE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B1E23"/>
  <w15:chartTrackingRefBased/>
  <w15:docId w15:val="{0E2DF1B0-AC37-4377-94C1-0B01C25F8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4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sh Senthil Kumar</dc:creator>
  <cp:keywords/>
  <dc:description/>
  <cp:lastModifiedBy>Kamesh Senthil Kumar</cp:lastModifiedBy>
  <cp:revision>1</cp:revision>
  <dcterms:created xsi:type="dcterms:W3CDTF">2022-07-21T07:01:00Z</dcterms:created>
  <dcterms:modified xsi:type="dcterms:W3CDTF">2022-07-21T07:02:00Z</dcterms:modified>
</cp:coreProperties>
</file>